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A76B5" w14:textId="66CFD7FF" w:rsidR="00D241D8" w:rsidRPr="00094651" w:rsidRDefault="00D241D8" w:rsidP="00D241D8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bookmarkStart w:id="0" w:name="_Hlk184056084"/>
      <w:r w:rsidRPr="000946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5560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9465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9556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472D5" w:rsidRPr="0084562F">
        <w:rPr>
          <w:rFonts w:ascii="Times New Roman" w:eastAsia="Times New Roman" w:hAnsi="Times New Roman" w:cs="Times New Roman"/>
          <w:b/>
          <w:sz w:val="24"/>
          <w:szCs w:val="24"/>
        </w:rPr>
        <w:t>Raw data for Table 1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974"/>
        <w:gridCol w:w="1011"/>
        <w:gridCol w:w="962"/>
        <w:gridCol w:w="693"/>
        <w:gridCol w:w="999"/>
        <w:gridCol w:w="1451"/>
        <w:gridCol w:w="1260"/>
        <w:gridCol w:w="1499"/>
        <w:gridCol w:w="1586"/>
      </w:tblGrid>
      <w:tr w:rsidR="00D241D8" w:rsidRPr="00094651" w14:paraId="76B9070F" w14:textId="77777777" w:rsidTr="004C07D5">
        <w:trPr>
          <w:trHeight w:val="560"/>
        </w:trPr>
        <w:tc>
          <w:tcPr>
            <w:tcW w:w="974" w:type="dxa"/>
            <w:vMerge w:val="restart"/>
            <w:hideMark/>
          </w:tcPr>
          <w:bookmarkEnd w:id="0"/>
          <w:p w14:paraId="5058D1B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the seedling</w:t>
            </w:r>
          </w:p>
        </w:tc>
        <w:tc>
          <w:tcPr>
            <w:tcW w:w="1011" w:type="dxa"/>
            <w:vMerge w:val="restart"/>
            <w:hideMark/>
          </w:tcPr>
          <w:p w14:paraId="7A737DF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um </w:t>
            </w:r>
          </w:p>
        </w:tc>
        <w:tc>
          <w:tcPr>
            <w:tcW w:w="962" w:type="dxa"/>
            <w:vMerge w:val="restart"/>
            <w:hideMark/>
          </w:tcPr>
          <w:p w14:paraId="3BB4C7B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plant </w:t>
            </w:r>
          </w:p>
        </w:tc>
        <w:tc>
          <w:tcPr>
            <w:tcW w:w="693" w:type="dxa"/>
            <w:vMerge w:val="restart"/>
            <w:hideMark/>
          </w:tcPr>
          <w:p w14:paraId="215FC1D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e no.</w:t>
            </w:r>
          </w:p>
        </w:tc>
        <w:tc>
          <w:tcPr>
            <w:tcW w:w="999" w:type="dxa"/>
            <w:vMerge w:val="restart"/>
            <w:hideMark/>
          </w:tcPr>
          <w:p w14:paraId="719BBAE1" w14:textId="77777777" w:rsidR="00D241D8" w:rsidRPr="00094651" w:rsidRDefault="00D241D8" w:rsidP="004C0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o of explants</w:t>
            </w:r>
          </w:p>
        </w:tc>
        <w:tc>
          <w:tcPr>
            <w:tcW w:w="1451" w:type="dxa"/>
            <w:vMerge w:val="restart"/>
            <w:hideMark/>
          </w:tcPr>
          <w:p w14:paraId="7E5D33E8" w14:textId="77777777" w:rsidR="00D241D8" w:rsidRPr="00094651" w:rsidRDefault="00D241D8" w:rsidP="004C0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of callus</w:t>
            </w:r>
          </w:p>
        </w:tc>
        <w:tc>
          <w:tcPr>
            <w:tcW w:w="1260" w:type="dxa"/>
            <w:vMerge w:val="restart"/>
            <w:hideMark/>
          </w:tcPr>
          <w:p w14:paraId="589D5A51" w14:textId="77777777" w:rsidR="00D241D8" w:rsidRPr="00094651" w:rsidRDefault="00D241D8" w:rsidP="004C0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callus %</w:t>
            </w:r>
          </w:p>
        </w:tc>
        <w:tc>
          <w:tcPr>
            <w:tcW w:w="1499" w:type="dxa"/>
            <w:vMerge w:val="restart"/>
            <w:hideMark/>
          </w:tcPr>
          <w:p w14:paraId="279ECC30" w14:textId="77777777" w:rsidR="00D241D8" w:rsidRPr="00094651" w:rsidRDefault="00D241D8" w:rsidP="004C0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of direct regenerations</w:t>
            </w:r>
          </w:p>
        </w:tc>
        <w:tc>
          <w:tcPr>
            <w:tcW w:w="1586" w:type="dxa"/>
            <w:vMerge w:val="restart"/>
            <w:hideMark/>
          </w:tcPr>
          <w:p w14:paraId="120C2375" w14:textId="77777777" w:rsidR="00D241D8" w:rsidRPr="00094651" w:rsidRDefault="00D241D8" w:rsidP="004C0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direct regeneration %</w:t>
            </w:r>
          </w:p>
        </w:tc>
      </w:tr>
      <w:tr w:rsidR="00D241D8" w:rsidRPr="00094651" w14:paraId="09A90DFA" w14:textId="77777777" w:rsidTr="004C07D5">
        <w:trPr>
          <w:trHeight w:val="450"/>
        </w:trPr>
        <w:tc>
          <w:tcPr>
            <w:tcW w:w="974" w:type="dxa"/>
            <w:vMerge/>
            <w:hideMark/>
          </w:tcPr>
          <w:p w14:paraId="3350B63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3A6A7DC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2" w:type="dxa"/>
            <w:vMerge/>
            <w:hideMark/>
          </w:tcPr>
          <w:p w14:paraId="2268C89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3" w:type="dxa"/>
            <w:vMerge/>
            <w:hideMark/>
          </w:tcPr>
          <w:p w14:paraId="28E3F54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9" w:type="dxa"/>
            <w:vMerge/>
            <w:hideMark/>
          </w:tcPr>
          <w:p w14:paraId="4C45E6B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1" w:type="dxa"/>
            <w:vMerge/>
            <w:hideMark/>
          </w:tcPr>
          <w:p w14:paraId="30B08AE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vMerge/>
            <w:hideMark/>
          </w:tcPr>
          <w:p w14:paraId="7FCD1E3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99" w:type="dxa"/>
            <w:vMerge/>
            <w:hideMark/>
          </w:tcPr>
          <w:p w14:paraId="7B0C6E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86" w:type="dxa"/>
            <w:vMerge/>
            <w:hideMark/>
          </w:tcPr>
          <w:p w14:paraId="26F46A9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241D8" w:rsidRPr="00094651" w14:paraId="18DF3048" w14:textId="77777777" w:rsidTr="004C07D5">
        <w:trPr>
          <w:trHeight w:val="280"/>
        </w:trPr>
        <w:tc>
          <w:tcPr>
            <w:tcW w:w="974" w:type="dxa"/>
            <w:vMerge w:val="restart"/>
            <w:hideMark/>
          </w:tcPr>
          <w:p w14:paraId="3589E65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 days old</w:t>
            </w:r>
          </w:p>
        </w:tc>
        <w:tc>
          <w:tcPr>
            <w:tcW w:w="1011" w:type="dxa"/>
            <w:vMerge w:val="restart"/>
            <w:hideMark/>
          </w:tcPr>
          <w:p w14:paraId="065786F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2" w:type="dxa"/>
            <w:hideMark/>
          </w:tcPr>
          <w:p w14:paraId="66E2151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 xml:space="preserve">apical </w:t>
            </w:r>
          </w:p>
        </w:tc>
        <w:tc>
          <w:tcPr>
            <w:tcW w:w="693" w:type="dxa"/>
            <w:hideMark/>
          </w:tcPr>
          <w:p w14:paraId="0A4EE4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0F9CF1E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2F7E98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BC6C10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99" w:type="dxa"/>
            <w:hideMark/>
          </w:tcPr>
          <w:p w14:paraId="22E6F8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6" w:type="dxa"/>
            <w:noWrap/>
            <w:hideMark/>
          </w:tcPr>
          <w:p w14:paraId="11D7A4E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D241D8" w:rsidRPr="00094651" w14:paraId="4D1C9B62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54BEA4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0C66D75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0601DF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26B56A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4AE7A25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34C293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BD5161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8BE442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0649826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63F8EA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D81E30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AEE867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BAA3D2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CF9EA6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3AA218F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7A52B6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167FD11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0840BF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4CC8CB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4D4F35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F50FA7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0A5272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ADBFC6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46ED13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2A5CDDA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7AF619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E400AF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9F089A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6" w:type="dxa"/>
            <w:noWrap/>
            <w:hideMark/>
          </w:tcPr>
          <w:p w14:paraId="4BDDBE2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9260589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8888FF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A0819D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3D4843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AE1A29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6D26C4C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3571AE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FB09E7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75BCD13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67B3007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BB9B883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2AF41F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882A1D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68740F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0DD3523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7F05DAB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EA3F34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2B7993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99" w:type="dxa"/>
            <w:hideMark/>
          </w:tcPr>
          <w:p w14:paraId="287DD15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7DD3A6F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241D8" w:rsidRPr="00094651" w14:paraId="596EEA8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EE83E7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0EB098D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7E472D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21713F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4A661E2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AA0CC0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15C079B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40B4D4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109FB1A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151679D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F27D98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06D077B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68C99D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AF7A7F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69F2E7F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6BB0FD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715C25D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772393E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AEEAC3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042D4F6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B00BD4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6699B4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C76571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2F71F9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0D83935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BB9108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55BCF32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CC8D14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F1217F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FC9199B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94B9D2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4D985C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7ED6F7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AD9279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17D0375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9E74DD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29A1C6B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E500D6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01EFC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8A27A71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0E8331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26FDB74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E6CED2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63D3644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3FBC14D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D7997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CBA2B6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99" w:type="dxa"/>
            <w:hideMark/>
          </w:tcPr>
          <w:p w14:paraId="7D1F6E7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9DEEFC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46C6249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C401B4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5262CDD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3800F5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2D9731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7B2033A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D6B989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3CAA95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0CFFE9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5666F4B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47491F2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A7652C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68517BC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907181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03472D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372764D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D53B2A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EF91C1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5B66D9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29773F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3BEBD61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B3CF32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C4842A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B310E2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3F9BF9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4F371B1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017B75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78E1915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090D54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F52BA3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F99BB9E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773F8A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717AE6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28BAAE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327F3A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4EBA123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358F68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6F6AE9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09512B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1FB452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78F978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7BF884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hideMark/>
          </w:tcPr>
          <w:p w14:paraId="79DC94A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MS 1</w:t>
            </w:r>
          </w:p>
        </w:tc>
        <w:tc>
          <w:tcPr>
            <w:tcW w:w="962" w:type="dxa"/>
            <w:hideMark/>
          </w:tcPr>
          <w:p w14:paraId="1E401B6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1C68B3D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77C6E12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3B907B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C69A9E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99" w:type="dxa"/>
            <w:hideMark/>
          </w:tcPr>
          <w:p w14:paraId="4CA80C7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86" w:type="dxa"/>
            <w:noWrap/>
            <w:hideMark/>
          </w:tcPr>
          <w:p w14:paraId="65F3DDC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D241D8" w:rsidRPr="00094651" w14:paraId="0508DB31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AB5AC8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66A97D2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F32480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701599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29D66F5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27A17A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0EA1A3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FFD755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6" w:type="dxa"/>
            <w:noWrap/>
            <w:hideMark/>
          </w:tcPr>
          <w:p w14:paraId="698A98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161E53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FCD89D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B2EE3C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0E5839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FF51A9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590995D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FC6B03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463675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480D01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6" w:type="dxa"/>
            <w:noWrap/>
            <w:hideMark/>
          </w:tcPr>
          <w:p w14:paraId="6CBB1D5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4693DF9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3A3D2B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ED6840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692DA9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AD82CC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223B371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4BD7B4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42EE0F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578D72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86" w:type="dxa"/>
            <w:noWrap/>
            <w:hideMark/>
          </w:tcPr>
          <w:p w14:paraId="57E26C8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84A657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47B3A4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677477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8FDE81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FBC985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612DE68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8F097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00F5371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A4EDA5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6" w:type="dxa"/>
            <w:noWrap/>
            <w:hideMark/>
          </w:tcPr>
          <w:p w14:paraId="1E1A76C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C792EC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923452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92172A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337C64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1DBDB32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118EF5E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47D4A4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596928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499" w:type="dxa"/>
            <w:hideMark/>
          </w:tcPr>
          <w:p w14:paraId="3C811D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0551E5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7B9030D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004F70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0985230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39E986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649190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3D52268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39D65C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85687D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AA6294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38B8C3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86970A0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65AE8DC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4821E3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ECE787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1F0BF4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5BE5FFC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1921CA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D61343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51BFE4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DF62EA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543DE23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012729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EC28A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8448E2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90F187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632A1E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1E54C4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34ABC7B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D1A5AE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371D2C9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1D8" w:rsidRPr="00094651" w14:paraId="19D809F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7ADE3A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502FF6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F0C7FF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D96CCA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4D36D26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B3387D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12EE768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14600D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559A41B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1D8" w:rsidRPr="00094651" w14:paraId="7D25C4A3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003CFB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D4501D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B6464D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357CFD0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17047BA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2082AF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E64AD7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99" w:type="dxa"/>
            <w:hideMark/>
          </w:tcPr>
          <w:p w14:paraId="675F1AA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68F290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1954717B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CF58BE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63055CA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FC0924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9B8107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255DB12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661F6E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74A4F5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8D3934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7C4F0B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034150F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79247F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21DF7EC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60EC2E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F56E28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533CC54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D6A3BF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8C666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840485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523244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96CE3F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918A2B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126034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A59276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949FF2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36CF29F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4894FD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2C952B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076D4E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9D2720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2BA312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1722C6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241E7C0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089081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40905C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492F2A1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16F625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91B97B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2981C9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08E009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4F452DC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BFC356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hideMark/>
          </w:tcPr>
          <w:p w14:paraId="259A806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62" w:type="dxa"/>
            <w:hideMark/>
          </w:tcPr>
          <w:p w14:paraId="333C8ED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353F9F8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64D7A8F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07A5BB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311DF7C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5B6E41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3458D73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1D8" w:rsidRPr="00094651" w14:paraId="1E1ACDF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BFADCA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1EEC71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0584C1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666CEC6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7BB6B6A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B8B546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B31E4F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42885C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01A1252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FC049D8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55C483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04A150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51620A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6CEF53C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346DBA4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08F3C0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1FEF8B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D9951F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DEB1CE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41A610F6" w14:textId="77777777" w:rsidTr="004C07D5">
        <w:trPr>
          <w:trHeight w:val="280"/>
        </w:trPr>
        <w:tc>
          <w:tcPr>
            <w:tcW w:w="974" w:type="dxa"/>
            <w:vMerge w:val="restart"/>
            <w:hideMark/>
          </w:tcPr>
          <w:p w14:paraId="7EDDB65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 days old</w:t>
            </w:r>
          </w:p>
        </w:tc>
        <w:tc>
          <w:tcPr>
            <w:tcW w:w="1011" w:type="dxa"/>
            <w:vMerge w:val="restart"/>
            <w:hideMark/>
          </w:tcPr>
          <w:p w14:paraId="1AA8FD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2" w:type="dxa"/>
            <w:hideMark/>
          </w:tcPr>
          <w:p w14:paraId="600E0B2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15CE632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29BED1C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8823D0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76CBDF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99" w:type="dxa"/>
            <w:hideMark/>
          </w:tcPr>
          <w:p w14:paraId="01C086F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86" w:type="dxa"/>
            <w:noWrap/>
            <w:hideMark/>
          </w:tcPr>
          <w:p w14:paraId="5205C01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241D8" w:rsidRPr="00094651" w14:paraId="60EE024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AE5947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747D970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1180D2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2BCBBA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7D78AC0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96C234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492C83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E18BDC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63456A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ECB26D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5DAA9C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0AEEE8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202CC8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06E069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37FF2EF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3B878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6F3424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D437D9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1358F6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204382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29D66A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B7749F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A5D5EE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B0E730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146076D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3BCDE8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FB14CD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FDC9FC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DE980E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3BE8A2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66EAF63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EF4E28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3A3AF4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989481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52A02EE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634B18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0E8C79A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E2449D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1132C50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1D8" w:rsidRPr="00094651" w14:paraId="15D1B1D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FC6820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D776FE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A0BF81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083831D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6EDBD4A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279C73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14DC337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99" w:type="dxa"/>
            <w:hideMark/>
          </w:tcPr>
          <w:p w14:paraId="5EAF35B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02ABD9D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241D8" w:rsidRPr="00094651" w14:paraId="1ACAD2A9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8A0C56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3AC0C1C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FD7ABB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FE367F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321767F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6FB1E6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2ACB3D4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1FB768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7001FA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0C92351F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2006F7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5C017E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562728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CCF9A6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3364201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32FD9B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7DBF0BC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2533BF2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4D3886A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EEB5BD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600C9D2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EF6F36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2E3D23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39054D9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1B7F8FF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7C31AA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2E322C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EBB2F5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E1536F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27C10E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62EBEA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6A545F5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1DA443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D77502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154C1E5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4351F2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4F9582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CB7144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692A2C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8892AE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CA1288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D9C051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57BA1C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72FA8DD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1120213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8A6DFC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4E3698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99" w:type="dxa"/>
            <w:hideMark/>
          </w:tcPr>
          <w:p w14:paraId="3354152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BBCE42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02886031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13F69A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18C543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2B7731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32C683A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04B4AEA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29C02A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61D671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108318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7260B18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2AE293E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4DEF5E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88D021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496861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DA3411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2B04677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30334B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D098E6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2A88A9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56D98AC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D91302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E7122C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54F7AC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525889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BF51B1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551CF0D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25107E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9A91CE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7C6D10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14D4D0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E9169A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5F138D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21F30F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1A5E32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408E35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3406E1C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70FEF8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964C0E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7949DE0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1D7602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2F9B35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B8EF43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hideMark/>
          </w:tcPr>
          <w:p w14:paraId="063B1BC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MS 1</w:t>
            </w:r>
          </w:p>
        </w:tc>
        <w:tc>
          <w:tcPr>
            <w:tcW w:w="962" w:type="dxa"/>
            <w:hideMark/>
          </w:tcPr>
          <w:p w14:paraId="24A54D3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748F884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416CC59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4E526F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614CE4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99" w:type="dxa"/>
            <w:hideMark/>
          </w:tcPr>
          <w:p w14:paraId="4739B5D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86" w:type="dxa"/>
            <w:noWrap/>
            <w:hideMark/>
          </w:tcPr>
          <w:p w14:paraId="0C018FE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D241D8" w:rsidRPr="00094651" w14:paraId="32286B93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061A2B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2CAD04D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49FF10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6EE0DC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759377A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5619B1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C8739A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ABB073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6" w:type="dxa"/>
            <w:noWrap/>
            <w:hideMark/>
          </w:tcPr>
          <w:p w14:paraId="2410C37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94B077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3B3C61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2C3121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09A870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33ADCA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442ED21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33EE49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ED3869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3DE0DC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6" w:type="dxa"/>
            <w:noWrap/>
            <w:hideMark/>
          </w:tcPr>
          <w:p w14:paraId="78C2EEA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4363A008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E6B198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6DBE548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9BEE4F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B62AAA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433A8B9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80AB4B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C3B08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275872B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86" w:type="dxa"/>
            <w:noWrap/>
            <w:hideMark/>
          </w:tcPr>
          <w:p w14:paraId="0736262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B01DC02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FFF2D4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B788C2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AA5971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DA184B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386E933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5127A5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30EB97B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928585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7BD0F98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1D8" w:rsidRPr="00094651" w14:paraId="4D79560F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161E71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3EBE15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B31452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0C362AD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1515DC1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2A80B8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3CE4ED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99" w:type="dxa"/>
            <w:hideMark/>
          </w:tcPr>
          <w:p w14:paraId="1CB2AAE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86" w:type="dxa"/>
            <w:noWrap/>
            <w:hideMark/>
          </w:tcPr>
          <w:p w14:paraId="0D533DD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D241D8" w:rsidRPr="00094651" w14:paraId="6426D6B3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2E76EE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43976AC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2E8A86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291CCF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3E70ED2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D45FD2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10EA0A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93629C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86" w:type="dxa"/>
            <w:noWrap/>
            <w:hideMark/>
          </w:tcPr>
          <w:p w14:paraId="6DEE25A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C934618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1076DD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50E932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B2FE6C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7B64A0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574386B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49360C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4F4DE1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0F9788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86" w:type="dxa"/>
            <w:noWrap/>
            <w:hideMark/>
          </w:tcPr>
          <w:p w14:paraId="6D9231F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B2C09CD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8F4C24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0CE53D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674545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7D3C47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12254B5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BC9474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3BFC7A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F5C3F1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86" w:type="dxa"/>
            <w:noWrap/>
            <w:hideMark/>
          </w:tcPr>
          <w:p w14:paraId="70ED503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5C74422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380EEF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45D40D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88E602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90AF03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53AF1F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05CA08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C863FD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54CFAA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3539643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89FED9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88DD39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3FB692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EFEC00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5E19E74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22CA1F4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F1EBF2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19975B1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99" w:type="dxa"/>
            <w:hideMark/>
          </w:tcPr>
          <w:p w14:paraId="5E8F204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noWrap/>
            <w:hideMark/>
          </w:tcPr>
          <w:p w14:paraId="33D54AB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7E0915A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A6A08D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60E274F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6AAE763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1FAA65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47CC9A4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F471F2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683366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2CB8E7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6267FF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022A122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D90947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6E9C692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17BDC4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7BE969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35A3EFE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D3850F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8711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CBB6D8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D64D3E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3E0D192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B8C693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4AC86D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9BCF01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0539F5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63147F2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45FF8D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DAA7A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2F5F619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792F3A6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2C863F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2D4989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0EECEC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48017D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11F78A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3F63BD6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06647D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EDE4BF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114DBD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8424E7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E855231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CB02B4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hideMark/>
          </w:tcPr>
          <w:p w14:paraId="7D78811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62" w:type="dxa"/>
            <w:hideMark/>
          </w:tcPr>
          <w:p w14:paraId="12FCD10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07EAED3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5A9AB59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C342EB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8F07D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D0FE22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563BE3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0CBC910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BAF189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674E22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B8ABE4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54B39DF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09BFC83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D71151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642D9C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DA9EA5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1A8F917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6B5625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4ED2DF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A08938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6106A3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7EC6FD4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32F00D2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E34473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69DB4F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B35593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8ABED2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76C306A" w14:textId="77777777" w:rsidTr="004C07D5">
        <w:trPr>
          <w:trHeight w:val="280"/>
        </w:trPr>
        <w:tc>
          <w:tcPr>
            <w:tcW w:w="974" w:type="dxa"/>
            <w:vMerge w:val="restart"/>
            <w:hideMark/>
          </w:tcPr>
          <w:p w14:paraId="178A321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7 days old</w:t>
            </w:r>
          </w:p>
          <w:p w14:paraId="2BAF923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vMerge w:val="restart"/>
            <w:hideMark/>
          </w:tcPr>
          <w:p w14:paraId="0988176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962" w:type="dxa"/>
            <w:hideMark/>
          </w:tcPr>
          <w:p w14:paraId="44F592D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1C0F419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1052E3A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6F4CCF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8691D1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499" w:type="dxa"/>
            <w:hideMark/>
          </w:tcPr>
          <w:p w14:paraId="438ED08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58E1BF1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D241D8" w:rsidRPr="00094651" w14:paraId="1ED355F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C8A3DA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1E6C262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5FFA07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ABD002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2FBCA89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39CBEC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F5010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D9A50F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4201BB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CF4945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C9546C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5C8678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437905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02A9106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2AE62A9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5AFD868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B1FC4E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CD2EC6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2C2F9C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4DA1D9D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DEBBA0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574C721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AC1A43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1C58CD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72BA3E5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DF7A9E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13E42F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C9B9FD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594F2DE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B21FBE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52F6A9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719205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39FB4CC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8BD429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0FB05B9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BB6ADA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2A31054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5A39F4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61231D2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1D8" w:rsidRPr="00094651" w14:paraId="1DE014FB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1CA3A4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62B138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D9827E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514003A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1FD876E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E5765D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EA0F9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99" w:type="dxa"/>
            <w:hideMark/>
          </w:tcPr>
          <w:p w14:paraId="7364053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86" w:type="dxa"/>
            <w:noWrap/>
            <w:hideMark/>
          </w:tcPr>
          <w:p w14:paraId="5F2808A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241D8" w:rsidRPr="00094651" w14:paraId="2005922F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891AAC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4750E2E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51E105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D6496B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46F6D98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703CB0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37900A0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2BDE9E5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166E497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090519DA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0C5C5C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0E413FAF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834CEA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CE7B6D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005EA43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9CF5FD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39DD23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4895846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B05651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74A70AE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3BD6D8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51FA9C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AC06FE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3912D5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5384F5D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ED8ECE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305876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6275AD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7ED4082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089AA779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6DD17DE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18D7033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BA262B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FB1E03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15F49B9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401CD7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4333CD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2CB3022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A66E63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0914A1B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017781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0F67E25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F636D2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445FAF4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25D3705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B8A5D2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62471F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99" w:type="dxa"/>
            <w:hideMark/>
          </w:tcPr>
          <w:p w14:paraId="7F33FD0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087F8EA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53276A3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0D4BDB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7C7DAE2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C8FD8C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357B326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5249DF4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708822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C763C0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7EE9D05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6AEAF78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01E19BB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A23587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290495F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FF9A69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1779508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24139BD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F4F766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67E36B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7305060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2C44F2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99CE66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DCE177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666705B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9536DC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30A7A13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29E0BC1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D9C4A3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FD72E7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D1E5DF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7107217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58427B1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33F81D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664E41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78EBE5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A28D8B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7C0F88E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B04C3C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0D6FDC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52D1E74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59A3370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0095BF2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9F3AB1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 w:val="restart"/>
            <w:hideMark/>
          </w:tcPr>
          <w:p w14:paraId="33F63EA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MS 1</w:t>
            </w:r>
          </w:p>
        </w:tc>
        <w:tc>
          <w:tcPr>
            <w:tcW w:w="962" w:type="dxa"/>
            <w:hideMark/>
          </w:tcPr>
          <w:p w14:paraId="08CE959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apical</w:t>
            </w:r>
          </w:p>
        </w:tc>
        <w:tc>
          <w:tcPr>
            <w:tcW w:w="693" w:type="dxa"/>
            <w:hideMark/>
          </w:tcPr>
          <w:p w14:paraId="784C89A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2B4AC64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EA58B8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FE7806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99" w:type="dxa"/>
            <w:hideMark/>
          </w:tcPr>
          <w:p w14:paraId="4F36DE7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07025C2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241D8" w:rsidRPr="00094651" w14:paraId="74FCBA8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0BD2E82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351FECD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4CECC7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C85C75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233CD38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F8B6A0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26F3C1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06005C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4ECBA16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CE37D8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E8C7E0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0ECC646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234BFA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4CA9234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0FBB9B8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B49AAF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43065F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FC3F92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6C3A8A9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A1D19A7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5E53603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F9ECBF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4A04709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276130B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5696DC1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485F84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292B62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162C17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4A507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3F9B5978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96E144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0F0DB8C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C754B16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ACE3A5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34A13A6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849711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484F8C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C49516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43C38A3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257B16A0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45C42E7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1237EF0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6D9272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93" w:type="dxa"/>
            <w:hideMark/>
          </w:tcPr>
          <w:p w14:paraId="53BEB2B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55DB0A3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F24DEB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480E56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99" w:type="dxa"/>
            <w:hideMark/>
          </w:tcPr>
          <w:p w14:paraId="6FEE635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766955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241D8" w:rsidRPr="00094651" w14:paraId="5AD7770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7E1FB59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2185536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2DDFE5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972707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6650AB6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FCBFD5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C2963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3708E0B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6AA1C38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1EFB0C4F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6FDFE9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291DBA4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4802F8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4AD146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2EF5A27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20679038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0148305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6DF3260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406411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78B3703C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013F21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83B297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0B243D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1E0B2B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0435181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03EAA6C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C0D6B33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9D658E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86" w:type="dxa"/>
            <w:noWrap/>
            <w:hideMark/>
          </w:tcPr>
          <w:p w14:paraId="7F1C389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F503E2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6E5B25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04F7C04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F970867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502A374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7E96784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6D920AF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6BAD230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81E410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5BB2396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D1CC628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46CC73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7C24590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19787B0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root</w:t>
            </w:r>
          </w:p>
        </w:tc>
        <w:tc>
          <w:tcPr>
            <w:tcW w:w="693" w:type="dxa"/>
            <w:hideMark/>
          </w:tcPr>
          <w:p w14:paraId="3E13627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99" w:type="dxa"/>
            <w:hideMark/>
          </w:tcPr>
          <w:p w14:paraId="08B5B3F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3DC6F0A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40B77FC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99" w:type="dxa"/>
            <w:hideMark/>
          </w:tcPr>
          <w:p w14:paraId="1706CA4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7A8BB7F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41D8" w:rsidRPr="00094651" w14:paraId="51FE7AB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3EAE77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vMerge/>
            <w:hideMark/>
          </w:tcPr>
          <w:p w14:paraId="55BF830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2F12442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ACCCD1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99" w:type="dxa"/>
            <w:hideMark/>
          </w:tcPr>
          <w:p w14:paraId="4DE4545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B84E3AD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41F3BAA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7D40BE1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37C9C10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50C788D4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2AB6842A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6F91640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0CD76AAC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3F23FEA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9" w:type="dxa"/>
            <w:hideMark/>
          </w:tcPr>
          <w:p w14:paraId="62ED596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468AE316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9369EB4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1F7345D2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44A4861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660A7085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11D913D2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4FDA1ADB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7D452CE8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61D8A8F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9" w:type="dxa"/>
            <w:hideMark/>
          </w:tcPr>
          <w:p w14:paraId="4FD68F67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7548386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EA9E83E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073F7E59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86" w:type="dxa"/>
            <w:noWrap/>
            <w:hideMark/>
          </w:tcPr>
          <w:p w14:paraId="29DEDE7F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1D8" w:rsidRPr="00094651" w14:paraId="449CB306" w14:textId="77777777" w:rsidTr="004C07D5">
        <w:trPr>
          <w:trHeight w:val="280"/>
        </w:trPr>
        <w:tc>
          <w:tcPr>
            <w:tcW w:w="974" w:type="dxa"/>
            <w:vMerge/>
            <w:hideMark/>
          </w:tcPr>
          <w:p w14:paraId="398B9BF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vMerge/>
            <w:hideMark/>
          </w:tcPr>
          <w:p w14:paraId="3BEB6A63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hideMark/>
          </w:tcPr>
          <w:p w14:paraId="515D2404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hideMark/>
          </w:tcPr>
          <w:p w14:paraId="7D3B954D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9" w:type="dxa"/>
            <w:hideMark/>
          </w:tcPr>
          <w:p w14:paraId="71DBA1BB" w14:textId="77777777" w:rsidR="00D241D8" w:rsidRPr="00094651" w:rsidRDefault="00D241D8" w:rsidP="004C07D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51" w:type="dxa"/>
            <w:hideMark/>
          </w:tcPr>
          <w:p w14:paraId="11D87F65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</w:rPr>
              <w:t>contaminated</w:t>
            </w:r>
          </w:p>
        </w:tc>
        <w:tc>
          <w:tcPr>
            <w:tcW w:w="1260" w:type="dxa"/>
            <w:noWrap/>
            <w:hideMark/>
          </w:tcPr>
          <w:p w14:paraId="399BEDEE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9" w:type="dxa"/>
            <w:hideMark/>
          </w:tcPr>
          <w:p w14:paraId="2E038BB1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14:paraId="5912E309" w14:textId="77777777" w:rsidR="00D241D8" w:rsidRPr="00094651" w:rsidRDefault="00D241D8" w:rsidP="004C0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B736DB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D8"/>
    <w:rsid w:val="002633A4"/>
    <w:rsid w:val="00424908"/>
    <w:rsid w:val="00830745"/>
    <w:rsid w:val="008C35C7"/>
    <w:rsid w:val="00971596"/>
    <w:rsid w:val="00995560"/>
    <w:rsid w:val="00C24D08"/>
    <w:rsid w:val="00C472D5"/>
    <w:rsid w:val="00D241D8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CA5E4"/>
  <w15:chartTrackingRefBased/>
  <w15:docId w15:val="{7306A8AA-367F-4A88-A976-18AA7FF3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1D8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1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1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1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1D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1D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1D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1D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4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1D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4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1D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4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1D8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4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4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33</Words>
  <Characters>1402</Characters>
  <Application>Microsoft Office Word</Application>
  <DocSecurity>0</DocSecurity>
  <Lines>1402</Lines>
  <Paragraphs>678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3</cp:revision>
  <dcterms:created xsi:type="dcterms:W3CDTF">2024-12-03T00:58:00Z</dcterms:created>
  <dcterms:modified xsi:type="dcterms:W3CDTF">2024-12-0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ddd3e-397a-4013-9581-e5672d1a5ca5</vt:lpwstr>
  </property>
</Properties>
</file>